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7465A" w14:textId="07961FB2" w:rsidR="00484D31" w:rsidRDefault="006D7564" w:rsidP="005430AD">
      <w:pPr>
        <w:ind w:left="-1170" w:right="-12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2.</w:t>
      </w:r>
      <w:r>
        <w:rPr>
          <w:rFonts w:ascii="Times New Roman" w:eastAsia="Times New Roman" w:hAnsi="Times New Roman" w:cs="Times New Roman"/>
        </w:rPr>
        <w:t xml:space="preserve"> Results of linear models used to assess broad geographic effects on lifespan-related seed </w:t>
      </w:r>
      <w:r w:rsidR="00CD5D66">
        <w:rPr>
          <w:rFonts w:ascii="Times New Roman" w:eastAsia="Times New Roman" w:hAnsi="Times New Roman" w:cs="Times New Roman"/>
        </w:rPr>
        <w:t xml:space="preserve">and vegetative </w:t>
      </w:r>
      <w:r>
        <w:rPr>
          <w:rFonts w:ascii="Times New Roman" w:eastAsia="Times New Roman" w:hAnsi="Times New Roman" w:cs="Times New Roman"/>
        </w:rPr>
        <w:t xml:space="preserve">trait variation in wild </w:t>
      </w:r>
      <w:r>
        <w:rPr>
          <w:rFonts w:ascii="Times New Roman" w:eastAsia="Times New Roman" w:hAnsi="Times New Roman" w:cs="Times New Roman"/>
          <w:i/>
        </w:rPr>
        <w:t>Phaseolus</w:t>
      </w:r>
      <w:r>
        <w:rPr>
          <w:rFonts w:ascii="Times New Roman" w:eastAsia="Times New Roman" w:hAnsi="Times New Roman" w:cs="Times New Roman"/>
        </w:rPr>
        <w:t>. Letters denote separate models with different covariates</w:t>
      </w:r>
      <w:r w:rsidR="00B93E7F">
        <w:rPr>
          <w:rFonts w:ascii="Times New Roman" w:eastAsia="Times New Roman" w:hAnsi="Times New Roman" w:cs="Times New Roman"/>
        </w:rPr>
        <w:t>, while the main effects are the same for all traits</w:t>
      </w:r>
      <w:r>
        <w:rPr>
          <w:rFonts w:ascii="Times New Roman" w:eastAsia="Times New Roman" w:hAnsi="Times New Roman" w:cs="Times New Roman"/>
        </w:rPr>
        <w:t xml:space="preserve">: </w:t>
      </w:r>
      <w:r w:rsidR="00B93E7F">
        <w:rPr>
          <w:rFonts w:ascii="Times New Roman" w:eastAsia="Times New Roman" w:hAnsi="Times New Roman" w:cs="Times New Roman"/>
        </w:rPr>
        <w:t xml:space="preserve">(a) seed size traits, (b) germination proportion, (c) </w:t>
      </w:r>
      <w:r w:rsidR="00B93E7F" w:rsidRPr="00B02A2E">
        <w:rPr>
          <w:rFonts w:ascii="Times New Roman" w:eastAsia="Times New Roman" w:hAnsi="Times New Roman" w:cs="Times New Roman"/>
        </w:rPr>
        <w:t>early vegetative growth traits</w:t>
      </w:r>
      <w:r w:rsidR="00B93E7F">
        <w:rPr>
          <w:rFonts w:ascii="Times New Roman" w:eastAsia="Times New Roman" w:hAnsi="Times New Roman" w:cs="Times New Roman"/>
        </w:rPr>
        <w:t>,</w:t>
      </w:r>
      <w:r w:rsidR="00B93E7F" w:rsidRPr="00B02A2E">
        <w:rPr>
          <w:rFonts w:ascii="Times New Roman" w:eastAsia="Times New Roman" w:hAnsi="Times New Roman" w:cs="Times New Roman"/>
        </w:rPr>
        <w:t xml:space="preserve"> and (</w:t>
      </w:r>
      <w:r w:rsidR="00B93E7F">
        <w:rPr>
          <w:rFonts w:ascii="Times New Roman" w:eastAsia="Times New Roman" w:hAnsi="Times New Roman" w:cs="Times New Roman"/>
        </w:rPr>
        <w:t>d</w:t>
      </w:r>
      <w:r w:rsidR="00B93E7F" w:rsidRPr="00B02A2E">
        <w:rPr>
          <w:rFonts w:ascii="Times New Roman" w:eastAsia="Times New Roman" w:hAnsi="Times New Roman" w:cs="Times New Roman"/>
        </w:rPr>
        <w:t>) biomass traits</w:t>
      </w:r>
      <w:r w:rsidR="00B93E7F">
        <w:rPr>
          <w:rFonts w:ascii="Times New Roman" w:eastAsia="Times New Roman" w:hAnsi="Times New Roman" w:cs="Times New Roman"/>
        </w:rPr>
        <w:t>. See the Methods for explanations of each covariate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a"/>
        <w:tblW w:w="14855" w:type="dxa"/>
        <w:tblInd w:w="-1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45"/>
        <w:gridCol w:w="2057"/>
        <w:gridCol w:w="1543"/>
        <w:gridCol w:w="1530"/>
        <w:gridCol w:w="2340"/>
        <w:gridCol w:w="1350"/>
        <w:gridCol w:w="1440"/>
        <w:gridCol w:w="2070"/>
        <w:gridCol w:w="1980"/>
      </w:tblGrid>
      <w:tr w:rsidR="00CD5D66" w14:paraId="063D5663" w14:textId="77777777" w:rsidTr="00CD5D66">
        <w:trPr>
          <w:trHeight w:val="257"/>
        </w:trPr>
        <w:tc>
          <w:tcPr>
            <w:tcW w:w="545" w:type="dxa"/>
            <w:tcBorders>
              <w:top w:val="single" w:sz="8" w:space="0" w:color="000000"/>
              <w:bottom w:val="single" w:sz="4" w:space="0" w:color="000000"/>
            </w:tcBorders>
          </w:tcPr>
          <w:p w14:paraId="44345042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72F3742F" w14:textId="4B1D7592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00BD28B0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73CE93EB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570D901D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3E5E8393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 w14:paraId="4AEA6C7A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1E506880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8" w:space="0" w:color="000000"/>
            </w:tcBorders>
          </w:tcPr>
          <w:p w14:paraId="0DC5CAB9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5D66" w14:paraId="056D6A78" w14:textId="77777777" w:rsidTr="00CD5D66">
        <w:trPr>
          <w:trHeight w:val="257"/>
        </w:trPr>
        <w:tc>
          <w:tcPr>
            <w:tcW w:w="545" w:type="dxa"/>
            <w:tcBorders>
              <w:top w:val="single" w:sz="4" w:space="0" w:color="000000"/>
            </w:tcBorders>
          </w:tcPr>
          <w:p w14:paraId="2FBC2FCC" w14:textId="56EBF1FA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 w14:paraId="62ED0DCA" w14:textId="25F7D53C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weight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FFFFFF"/>
            </w:tcBorders>
          </w:tcPr>
          <w:p w14:paraId="3B36F37F" w14:textId="3B9A6F2A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3.</w:t>
            </w:r>
            <w:r w:rsidR="007F77D4">
              <w:rPr>
                <w:rFonts w:ascii="Times New Roman" w:eastAsia="Times New Roman" w:hAnsi="Times New Roman" w:cs="Times New Roman"/>
              </w:rPr>
              <w:t>49</w:t>
            </w:r>
            <w:r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FFFFFF"/>
            </w:tcBorders>
          </w:tcPr>
          <w:p w14:paraId="4628254E" w14:textId="1A86E504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F77D4">
              <w:rPr>
                <w:rFonts w:ascii="Times New Roman" w:eastAsia="Times New Roman" w:hAnsi="Times New Roman" w:cs="Times New Roman"/>
              </w:rPr>
              <w:t>2.3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FFFFFF"/>
            </w:tcBorders>
          </w:tcPr>
          <w:p w14:paraId="0D2BF6D5" w14:textId="694D291C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7F77D4">
              <w:rPr>
                <w:rFonts w:ascii="Times New Roman" w:eastAsia="Times New Roman" w:hAnsi="Times New Roman" w:cs="Times New Roman"/>
              </w:rPr>
              <w:t>5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FFFFFF"/>
            </w:tcBorders>
          </w:tcPr>
          <w:p w14:paraId="6AA90685" w14:textId="52C9B7A8" w:rsidR="00CD5D66" w:rsidRDefault="00CD5D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</w:rPr>
              <w:t xml:space="preserve">= </w:t>
            </w:r>
            <w:r w:rsidR="007F77D4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440" w:type="dxa"/>
          </w:tcPr>
          <w:p w14:paraId="716BFE8B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</w:tcPr>
          <w:p w14:paraId="57111FB8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46FAAE2F" w14:textId="77777777" w:rsidR="00CD5D66" w:rsidRDefault="00CD5D6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2270" w14:paraId="2C98790F" w14:textId="77777777" w:rsidTr="00CD5D66">
        <w:trPr>
          <w:trHeight w:val="242"/>
        </w:trPr>
        <w:tc>
          <w:tcPr>
            <w:tcW w:w="545" w:type="dxa"/>
          </w:tcPr>
          <w:p w14:paraId="62958CC1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</w:tcPr>
          <w:p w14:paraId="207C5231" w14:textId="204F704E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length</w:t>
            </w:r>
            <w:r w:rsidRPr="003A5B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†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5C69E3E3" w14:textId="0640375B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36.</w:t>
            </w:r>
            <w:r w:rsidR="007F77D4">
              <w:rPr>
                <w:rFonts w:ascii="Times New Roman" w:eastAsia="Times New Roman" w:hAnsi="Times New Roman" w:cs="Times New Roman"/>
              </w:rPr>
              <w:t>80</w:t>
            </w:r>
            <w:r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5585D3F" w14:textId="7737B0F4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F77D4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09FE154E" w14:textId="7559F3A6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F77D4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383F586" w14:textId="6C7202B4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= 1.4</w:t>
            </w:r>
            <w:r w:rsidR="007F77D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286F0B9E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070" w:type="dxa"/>
          </w:tcPr>
          <w:p w14:paraId="471D82A4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5229AA0A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2270" w14:paraId="443F3B5F" w14:textId="77777777" w:rsidTr="003C2270">
        <w:trPr>
          <w:trHeight w:val="458"/>
        </w:trPr>
        <w:tc>
          <w:tcPr>
            <w:tcW w:w="545" w:type="dxa"/>
          </w:tcPr>
          <w:p w14:paraId="41EEF8A0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</w:tcPr>
          <w:p w14:paraId="07C4D6FD" w14:textId="58E6DC2A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rea</w:t>
            </w:r>
            <w:r w:rsidRPr="003A5B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†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578589E" w14:textId="5DA49910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</w:t>
            </w:r>
            <w:r w:rsidR="007F77D4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7F77D4">
              <w:rPr>
                <w:rFonts w:ascii="Times New Roman" w:eastAsia="Times New Roman" w:hAnsi="Times New Roman" w:cs="Times New Roman"/>
              </w:rPr>
              <w:t>97</w:t>
            </w:r>
            <w:r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4EC5B6D" w14:textId="03F71970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F77D4">
              <w:rPr>
                <w:rFonts w:ascii="Times New Roman" w:eastAsia="Times New Roman" w:hAnsi="Times New Roman" w:cs="Times New Roman"/>
              </w:rPr>
              <w:t>4.91*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A7C16A6" w14:textId="6D8695BF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F77D4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57DC509" w14:textId="2AF5C4B6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 = 0.5</w:t>
            </w:r>
            <w:r w:rsidR="007F77D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14FC9EDF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070" w:type="dxa"/>
          </w:tcPr>
          <w:p w14:paraId="3A67981F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33439F33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2270" w14:paraId="54F78797" w14:textId="77777777" w:rsidTr="00CD5D66">
        <w:trPr>
          <w:trHeight w:val="257"/>
        </w:trPr>
        <w:tc>
          <w:tcPr>
            <w:tcW w:w="545" w:type="dxa"/>
            <w:tcBorders>
              <w:bottom w:val="single" w:sz="4" w:space="0" w:color="auto"/>
            </w:tcBorders>
          </w:tcPr>
          <w:p w14:paraId="58576DF0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vAlign w:val="bottom"/>
          </w:tcPr>
          <w:p w14:paraId="05D0FD8A" w14:textId="4ADB40F2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D9B510E" w14:textId="1342AA58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A81493A" w14:textId="7F8D9C60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CE2DFF5" w14:textId="76B507BB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× </w:t>
            </w: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B68216" w14:textId="19F690B0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2A955CA" w14:textId="379EDD93" w:rsidR="003C2270" w:rsidRDefault="003C2270" w:rsidP="003C2270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54D1162" w14:textId="56B5FB4B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ak tim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8A09EC3" w14:textId="43BBBEF9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quality</w:t>
            </w:r>
          </w:p>
        </w:tc>
      </w:tr>
      <w:tr w:rsidR="003C2270" w14:paraId="250ED213" w14:textId="77777777" w:rsidTr="00B93E7F">
        <w:trPr>
          <w:trHeight w:val="692"/>
        </w:trPr>
        <w:tc>
          <w:tcPr>
            <w:tcW w:w="545" w:type="dxa"/>
            <w:tcBorders>
              <w:top w:val="single" w:sz="4" w:space="0" w:color="auto"/>
            </w:tcBorders>
          </w:tcPr>
          <w:p w14:paraId="760CFECA" w14:textId="6C9D1850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6DBDD472" w14:textId="2D216ADA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ination probability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68BFBCC" w14:textId="267FC093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6B1C5B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347879D" w14:textId="044D59EE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6B1C5B">
              <w:rPr>
                <w:rFonts w:ascii="Times New Roman" w:eastAsia="Times New Roman" w:hAnsi="Times New Roman" w:cs="Times New Roman"/>
              </w:rPr>
              <w:t>6.9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A2A8F51" w14:textId="2FB29A70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94E72">
              <w:rPr>
                <w:rFonts w:ascii="Times New Roman" w:eastAsia="Times New Roman" w:hAnsi="Times New Roman" w:cs="Times New Roman"/>
              </w:rPr>
              <w:t>1</w:t>
            </w:r>
            <w:r w:rsidR="006B1C5B">
              <w:rPr>
                <w:rFonts w:ascii="Times New Roman" w:eastAsia="Times New Roman" w:hAnsi="Times New Roman" w:cs="Times New Roman"/>
              </w:rPr>
              <w:t>0.10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5DC8E4E0" w14:textId="244E07CE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</w:rPr>
              <w:t>= 0.</w:t>
            </w:r>
            <w:r w:rsidR="006B1C5B">
              <w:rPr>
                <w:rFonts w:ascii="Times New Roman" w:eastAsia="Times New Roman" w:hAnsi="Times New Roman" w:cs="Times New Roman"/>
              </w:rPr>
              <w:t>2</w:t>
            </w:r>
            <w:bookmarkStart w:id="0" w:name="_GoBack"/>
            <w:bookmarkEnd w:id="0"/>
            <w:r w:rsidR="006B1C5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014607" w14:textId="444206F0" w:rsidR="003C2270" w:rsidRDefault="003C2270" w:rsidP="003C2270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6B1C5B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EE886E2" w14:textId="31C96770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6B1C5B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98B6E2E" w14:textId="54699A5E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94E72">
              <w:rPr>
                <w:rFonts w:ascii="Times New Roman" w:eastAsia="Times New Roman" w:hAnsi="Times New Roman" w:cs="Times New Roman"/>
              </w:rPr>
              <w:t>2.</w:t>
            </w:r>
            <w:r w:rsidR="006B1C5B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3C2270" w14:paraId="1619FF18" w14:textId="77777777" w:rsidTr="00CD5D66">
        <w:trPr>
          <w:trHeight w:val="242"/>
        </w:trPr>
        <w:tc>
          <w:tcPr>
            <w:tcW w:w="545" w:type="dxa"/>
            <w:tcBorders>
              <w:bottom w:val="single" w:sz="4" w:space="0" w:color="auto"/>
            </w:tcBorders>
          </w:tcPr>
          <w:p w14:paraId="2EB637F8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08B97098" w14:textId="6B97842A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213C27" w14:textId="4B461E59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0D8235" w14:textId="158037F4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48DD29" w14:textId="72EF5332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>×</w:t>
            </w:r>
            <w:r>
              <w:rPr>
                <w:rFonts w:ascii="Times New Roman" w:eastAsia="Times New Roman" w:hAnsi="Times New Roman" w:cs="Times New Roman"/>
              </w:rPr>
              <w:t xml:space="preserve"> Lifespan 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592052" w14:textId="545F1C46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39CCFE" w14:textId="47BA32DD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2070" w:type="dxa"/>
          </w:tcPr>
          <w:p w14:paraId="3C7A18FF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14:paraId="331DB79E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3C2270" w14:paraId="10E93D48" w14:textId="77777777" w:rsidTr="00CD5D66">
        <w:trPr>
          <w:trHeight w:val="257"/>
        </w:trPr>
        <w:tc>
          <w:tcPr>
            <w:tcW w:w="545" w:type="dxa"/>
            <w:tcBorders>
              <w:top w:val="single" w:sz="4" w:space="0" w:color="auto"/>
            </w:tcBorders>
          </w:tcPr>
          <w:p w14:paraId="23520154" w14:textId="6207241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2EB14645" w14:textId="1F8DF08D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diameter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1E1946A" w14:textId="7BECD262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94E72">
              <w:rPr>
                <w:rFonts w:ascii="Times New Roman" w:eastAsia="Times New Roman" w:hAnsi="Times New Roman" w:cs="Times New Roman"/>
              </w:rPr>
              <w:t>12.81</w:t>
            </w: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6078E10" w14:textId="285CB614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94E72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0AE1B057" w14:textId="0FB42662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94E72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0F36B9BF" w14:textId="4B7C8E98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194E72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1809A72" w14:textId="2A0EFEE5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194E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70" w:type="dxa"/>
          </w:tcPr>
          <w:p w14:paraId="7DB1DAE1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14:paraId="2B26F748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3C2270" w14:paraId="49A68811" w14:textId="77777777" w:rsidTr="00CD5D66">
        <w:trPr>
          <w:trHeight w:val="242"/>
        </w:trPr>
        <w:tc>
          <w:tcPr>
            <w:tcW w:w="545" w:type="dxa"/>
          </w:tcPr>
          <w:p w14:paraId="3CDEC756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</w:tcPr>
          <w:p w14:paraId="083A4D71" w14:textId="1C09BE85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de number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3FB99B27" w14:textId="14C432BF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</w:t>
            </w:r>
            <w:r w:rsidR="00194E7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E81FC5C" w14:textId="274F1F41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194E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BBB436A" w14:textId="326C67FF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94E72">
              <w:rPr>
                <w:rFonts w:ascii="Times New Roman" w:eastAsia="Times New Roman" w:hAnsi="Times New Roman" w:cs="Times New Roman"/>
              </w:rPr>
              <w:t>8.50</w:t>
            </w: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0A162C3A" w14:textId="07791CE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1.4</w:t>
            </w:r>
            <w:r w:rsidR="00194E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FAB6425" w14:textId="2C960E1C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94E72">
              <w:rPr>
                <w:rFonts w:ascii="Times New Roman" w:eastAsia="Times New Roman" w:hAnsi="Times New Roman" w:cs="Times New Roman"/>
              </w:rPr>
              <w:t>7.45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3D2DA653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14:paraId="1B52918D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3C2270" w14:paraId="5904C247" w14:textId="77777777" w:rsidTr="00CD5D66">
        <w:trPr>
          <w:trHeight w:val="471"/>
        </w:trPr>
        <w:tc>
          <w:tcPr>
            <w:tcW w:w="545" w:type="dxa"/>
          </w:tcPr>
          <w:p w14:paraId="03C84E3C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</w:tcPr>
          <w:p w14:paraId="4BA57261" w14:textId="499211F9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height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521DA91" w14:textId="0D7FA26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8.</w:t>
            </w:r>
            <w:r w:rsidR="00E77348">
              <w:rPr>
                <w:rFonts w:ascii="Times New Roman" w:eastAsia="Times New Roman" w:hAnsi="Times New Roman" w:cs="Times New Roman"/>
              </w:rPr>
              <w:t>57</w:t>
            </w: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ECAB2A9" w14:textId="64F8C2E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9</w:t>
            </w:r>
            <w:r w:rsidR="00E7734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134C9E5" w14:textId="2517B7B8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85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132417D" w14:textId="19EFE643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3.58*</w:t>
            </w:r>
          </w:p>
        </w:tc>
        <w:tc>
          <w:tcPr>
            <w:tcW w:w="1440" w:type="dxa"/>
          </w:tcPr>
          <w:p w14:paraId="40073672" w14:textId="483A03B5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8</w:t>
            </w:r>
            <w:r w:rsidR="00E7734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70" w:type="dxa"/>
          </w:tcPr>
          <w:p w14:paraId="6FC08BAD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14:paraId="48BB6B00" w14:textId="7777777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3C2270" w14:paraId="258F7E0F" w14:textId="77777777" w:rsidTr="00CD5D66">
        <w:trPr>
          <w:trHeight w:val="257"/>
        </w:trPr>
        <w:tc>
          <w:tcPr>
            <w:tcW w:w="545" w:type="dxa"/>
            <w:tcBorders>
              <w:bottom w:val="single" w:sz="4" w:space="0" w:color="auto"/>
            </w:tcBorders>
          </w:tcPr>
          <w:p w14:paraId="350026C7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790CD37E" w14:textId="366DFFEE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1A939D" w14:textId="3C42F0A0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9DDE34" w14:textId="36F416D2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624796" w14:textId="0BA88534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>×</w:t>
            </w:r>
            <w:r>
              <w:rPr>
                <w:rFonts w:ascii="Times New Roman" w:eastAsia="Times New Roman" w:hAnsi="Times New Roman" w:cs="Times New Roman"/>
              </w:rPr>
              <w:t xml:space="preserve"> Lifespan 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60FF09" w14:textId="2DBECF1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24E94A" w14:textId="26309772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516A0BD" w14:textId="312EB0B4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Reproductive stat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2138DE" w14:textId="673DBD62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Outdoor proportion</w:t>
            </w:r>
          </w:p>
        </w:tc>
      </w:tr>
      <w:tr w:rsidR="003C2270" w14:paraId="75BE206C" w14:textId="77777777" w:rsidTr="00CD5D66">
        <w:trPr>
          <w:trHeight w:val="242"/>
        </w:trPr>
        <w:tc>
          <w:tcPr>
            <w:tcW w:w="545" w:type="dxa"/>
            <w:tcBorders>
              <w:top w:val="single" w:sz="4" w:space="0" w:color="auto"/>
            </w:tcBorders>
          </w:tcPr>
          <w:p w14:paraId="5F7D5C18" w14:textId="3237F39B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3748CD4B" w14:textId="61DC678C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ot dry mas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EF890C2" w14:textId="06B06D90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5.7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0D64C81" w14:textId="083C6292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</w:t>
            </w:r>
            <w:r w:rsidR="005921FD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5841A53D" w14:textId="18E8B8E6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</w:t>
            </w:r>
            <w:r w:rsidR="005921FD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96CEDB9" w14:textId="2689E8E2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8</w:t>
            </w:r>
            <w:r w:rsidR="005921F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E8C6E0" w14:textId="11FE13D6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7222BBD" w14:textId="036DB740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3</w:t>
            </w:r>
            <w:r w:rsidR="005921F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F49327" w14:textId="3668ACB1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0</w:t>
            </w:r>
          </w:p>
        </w:tc>
      </w:tr>
      <w:tr w:rsidR="003C2270" w14:paraId="3DF9DE0A" w14:textId="77777777" w:rsidTr="00CD5D66">
        <w:trPr>
          <w:trHeight w:val="257"/>
        </w:trPr>
        <w:tc>
          <w:tcPr>
            <w:tcW w:w="545" w:type="dxa"/>
          </w:tcPr>
          <w:p w14:paraId="0EFE7BFB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</w:tcPr>
          <w:p w14:paraId="793601D0" w14:textId="6742F6AF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dry mass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27F091E8" w14:textId="538F82E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0.00**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531A492C" w14:textId="30B1606E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5921FD">
              <w:rPr>
                <w:rFonts w:ascii="Times New Roman" w:eastAsia="Times New Roman" w:hAnsi="Times New Roman" w:cs="Times New Roman"/>
              </w:rPr>
              <w:t xml:space="preserve"> 3.26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3275F94C" w14:textId="1BF2498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</w:t>
            </w:r>
            <w:r w:rsidR="005921F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72E9AA0E" w14:textId="2A4FE4C7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3</w:t>
            </w:r>
            <w:r w:rsidR="005921F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</w:tcPr>
          <w:p w14:paraId="092DC5F0" w14:textId="379A5C6F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2.33</w:t>
            </w:r>
          </w:p>
        </w:tc>
        <w:tc>
          <w:tcPr>
            <w:tcW w:w="2070" w:type="dxa"/>
          </w:tcPr>
          <w:p w14:paraId="3C0F3C90" w14:textId="6516FC63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4</w:t>
            </w:r>
          </w:p>
        </w:tc>
        <w:tc>
          <w:tcPr>
            <w:tcW w:w="1980" w:type="dxa"/>
          </w:tcPr>
          <w:p w14:paraId="2F9338E1" w14:textId="2BD40725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3.01</w:t>
            </w:r>
          </w:p>
        </w:tc>
      </w:tr>
      <w:tr w:rsidR="003C2270" w14:paraId="6A886500" w14:textId="77777777" w:rsidTr="00CD5D66">
        <w:trPr>
          <w:trHeight w:val="242"/>
        </w:trPr>
        <w:tc>
          <w:tcPr>
            <w:tcW w:w="545" w:type="dxa"/>
          </w:tcPr>
          <w:p w14:paraId="62352DAF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</w:tcPr>
          <w:p w14:paraId="5DBA01C4" w14:textId="53E70EF2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dry mass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3E2A015" w14:textId="339F561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4.</w:t>
            </w:r>
            <w:r w:rsidR="005921FD">
              <w:rPr>
                <w:rFonts w:ascii="Times New Roman" w:eastAsia="Times New Roman" w:hAnsi="Times New Roman" w:cs="Times New Roman"/>
              </w:rPr>
              <w:t>47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68242456" w14:textId="7A51504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4D92E7DC" w14:textId="0B3EBC5C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FFFFFF"/>
          </w:tcPr>
          <w:p w14:paraId="17D5BCFD" w14:textId="7DB6C742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5921F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DBFF61F" w14:textId="0EC0032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</w:t>
            </w:r>
            <w:r w:rsidR="005921FD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2070" w:type="dxa"/>
          </w:tcPr>
          <w:p w14:paraId="4851F6A7" w14:textId="584C2CFE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</w:t>
            </w:r>
            <w:r w:rsidR="005921F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14:paraId="0B703405" w14:textId="15CEC854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5921FD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3C2270" w14:paraId="488F37C4" w14:textId="77777777" w:rsidTr="00CD5D66">
        <w:trPr>
          <w:trHeight w:val="242"/>
        </w:trPr>
        <w:tc>
          <w:tcPr>
            <w:tcW w:w="545" w:type="dxa"/>
            <w:tcBorders>
              <w:bottom w:val="single" w:sz="4" w:space="0" w:color="auto"/>
            </w:tcBorders>
          </w:tcPr>
          <w:p w14:paraId="36872B44" w14:textId="77777777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4537C9AD" w14:textId="2D266F43" w:rsidR="003C2270" w:rsidRDefault="003C2270" w:rsidP="003C227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ass fraction</w:t>
            </w:r>
          </w:p>
        </w:tc>
        <w:tc>
          <w:tcPr>
            <w:tcW w:w="154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40CEB0" w14:textId="15E070AD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</w:t>
            </w:r>
            <w:r w:rsidR="005921FD">
              <w:rPr>
                <w:rFonts w:ascii="Times New Roman" w:eastAsia="Times New Roman" w:hAnsi="Times New Roman" w:cs="Times New Roman"/>
              </w:rPr>
              <w:t>6.13</w:t>
            </w:r>
            <w:r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45EB70" w14:textId="2392B449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</w:t>
            </w:r>
            <w:r w:rsidR="005921F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65F5B0" w14:textId="16269F52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F3E26" w14:textId="34C75BD6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7</w:t>
            </w:r>
            <w:r w:rsidR="005921F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501025" w14:textId="1D3E9BA1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883B34" w14:textId="147B82AC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D53F29C" w14:textId="75B0EE1A" w:rsidR="003C2270" w:rsidRDefault="003C2270" w:rsidP="003C227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5921FD">
              <w:rPr>
                <w:rFonts w:ascii="Times New Roman" w:eastAsia="Times New Roman" w:hAnsi="Times New Roman" w:cs="Times New Roman"/>
              </w:rPr>
              <w:t>3.84</w:t>
            </w:r>
          </w:p>
        </w:tc>
      </w:tr>
    </w:tbl>
    <w:p w14:paraId="54A4BB6F" w14:textId="79E74481" w:rsidR="00904652" w:rsidRDefault="00904652" w:rsidP="00CD5D66">
      <w:pPr>
        <w:ind w:left="-11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; 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; 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</w:t>
      </w:r>
    </w:p>
    <w:p w14:paraId="726580A5" w14:textId="44FD7DB7" w:rsidR="00CD5D66" w:rsidRPr="007F77D4" w:rsidRDefault="00CD5D66" w:rsidP="00CD5D66">
      <w:pPr>
        <w:suppressLineNumbers/>
        <w:ind w:left="-1170"/>
        <w:rPr>
          <w:rFonts w:ascii="Times New Roman" w:eastAsia="Times New Roman" w:hAnsi="Times New Roman" w:cs="Times New Roman"/>
        </w:rPr>
      </w:pPr>
      <w:r w:rsidRPr="007F77D4">
        <w:rPr>
          <w:rFonts w:ascii="Times New Roman" w:hAnsi="Times New Roman" w:cs="Times New Roman"/>
          <w:color w:val="222222"/>
          <w:shd w:val="clear" w:color="auto" w:fill="FFFFFF"/>
        </w:rPr>
        <w:t xml:space="preserve">† Differences in image resolution (640x360 or </w:t>
      </w:r>
      <w:r w:rsidRPr="007F77D4">
        <w:rPr>
          <w:rFonts w:ascii="Times New Roman" w:eastAsia="Times New Roman" w:hAnsi="Times New Roman" w:cs="Times New Roman"/>
        </w:rPr>
        <w:t xml:space="preserve">1349×748 pixels) </w:t>
      </w:r>
      <w:r w:rsidR="00B93E7F" w:rsidRPr="007F77D4">
        <w:rPr>
          <w:rFonts w:ascii="Times New Roman" w:eastAsia="Times New Roman" w:hAnsi="Times New Roman" w:cs="Times New Roman"/>
        </w:rPr>
        <w:t xml:space="preserve">were </w:t>
      </w:r>
      <w:r w:rsidRPr="007F77D4">
        <w:rPr>
          <w:rFonts w:ascii="Times New Roman" w:eastAsia="Times New Roman" w:hAnsi="Times New Roman" w:cs="Times New Roman"/>
        </w:rPr>
        <w:t>accounted for in this model: F values were nonsignificant (</w:t>
      </w:r>
      <w:r w:rsidR="007F77D4">
        <w:rPr>
          <w:rFonts w:ascii="Times New Roman" w:eastAsia="Times New Roman" w:hAnsi="Times New Roman" w:cs="Times New Roman"/>
        </w:rPr>
        <w:t>1.5636</w:t>
      </w:r>
      <w:r w:rsidRPr="007F77D4">
        <w:rPr>
          <w:rFonts w:ascii="Times New Roman" w:eastAsia="Times New Roman" w:hAnsi="Times New Roman" w:cs="Times New Roman"/>
        </w:rPr>
        <w:t xml:space="preserve"> for seed length and </w:t>
      </w:r>
      <w:r w:rsidR="007F77D4">
        <w:rPr>
          <w:rFonts w:ascii="Times New Roman" w:eastAsia="Times New Roman" w:hAnsi="Times New Roman" w:cs="Times New Roman"/>
        </w:rPr>
        <w:t>4.0726</w:t>
      </w:r>
      <w:r w:rsidRPr="007F77D4">
        <w:rPr>
          <w:rFonts w:ascii="Times New Roman" w:eastAsia="Times New Roman" w:hAnsi="Times New Roman" w:cs="Times New Roman"/>
        </w:rPr>
        <w:t xml:space="preserve"> for seed area).</w:t>
      </w:r>
    </w:p>
    <w:p w14:paraId="383C0A57" w14:textId="77777777" w:rsidR="00CD5D66" w:rsidRDefault="00CD5D66" w:rsidP="00CD5D66">
      <w:pPr>
        <w:ind w:left="-1170"/>
        <w:rPr>
          <w:rFonts w:ascii="Times New Roman" w:eastAsia="Times New Roman" w:hAnsi="Times New Roman" w:cs="Times New Roman"/>
        </w:rPr>
      </w:pPr>
    </w:p>
    <w:sectPr w:rsidR="00CD5D66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D31"/>
    <w:rsid w:val="00194E72"/>
    <w:rsid w:val="003C2270"/>
    <w:rsid w:val="004324B0"/>
    <w:rsid w:val="00484D31"/>
    <w:rsid w:val="005430AD"/>
    <w:rsid w:val="005921FD"/>
    <w:rsid w:val="006B1C5B"/>
    <w:rsid w:val="006D7564"/>
    <w:rsid w:val="007F77D4"/>
    <w:rsid w:val="00904652"/>
    <w:rsid w:val="00B764FB"/>
    <w:rsid w:val="00B93E7F"/>
    <w:rsid w:val="00CD5D66"/>
    <w:rsid w:val="00E77348"/>
    <w:rsid w:val="00EC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EE82F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6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4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9</cp:revision>
  <dcterms:created xsi:type="dcterms:W3CDTF">2019-12-05T14:54:00Z</dcterms:created>
  <dcterms:modified xsi:type="dcterms:W3CDTF">2020-02-13T20:13:00Z</dcterms:modified>
</cp:coreProperties>
</file>